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EC887" w14:textId="085E94EF" w:rsidR="009D1F61" w:rsidRPr="000F39D7" w:rsidRDefault="00F412CF" w:rsidP="000F39D7">
      <w:pPr>
        <w:spacing w:line="480" w:lineRule="auto"/>
        <w:rPr>
          <w:rFonts w:ascii="Times" w:hAnsi="Times" w:cs="Arial Narrow"/>
          <w:b/>
          <w:bCs/>
        </w:rPr>
      </w:pPr>
      <w:r>
        <w:rPr>
          <w:rFonts w:ascii="Times" w:hAnsi="Times" w:cs="Arial"/>
          <w:b/>
          <w:color w:val="262626"/>
        </w:rPr>
        <w:t>S1 fig</w:t>
      </w:r>
      <w:r w:rsidR="009D1F61">
        <w:rPr>
          <w:rFonts w:ascii="Times" w:hAnsi="Times" w:cs="Arial"/>
          <w:b/>
          <w:color w:val="262626"/>
        </w:rPr>
        <w:t xml:space="preserve">: </w:t>
      </w:r>
      <w:r w:rsidR="009D1F61" w:rsidRPr="009D1F61">
        <w:rPr>
          <w:rFonts w:ascii="Times" w:hAnsi="Times" w:cs="Arial"/>
          <w:b/>
          <w:bCs/>
          <w:color w:val="262626"/>
          <w:lang w:val="en-US"/>
        </w:rPr>
        <w:t>Experimentat</w:t>
      </w:r>
      <w:bookmarkStart w:id="0" w:name="_GoBack"/>
      <w:bookmarkEnd w:id="0"/>
      <w:r w:rsidR="009D1F61" w:rsidRPr="009D1F61">
        <w:rPr>
          <w:rFonts w:ascii="Times" w:hAnsi="Times" w:cs="Arial"/>
          <w:b/>
          <w:bCs/>
          <w:color w:val="262626"/>
          <w:lang w:val="en-US"/>
        </w:rPr>
        <w:t>ion with early smoking and peer smoking at age 11 by SECs in UK children</w:t>
      </w:r>
      <w:r w:rsidR="009D1F61">
        <w:rPr>
          <w:rFonts w:ascii="Times" w:hAnsi="Times" w:cs="Arial"/>
          <w:b/>
          <w:bCs/>
          <w:color w:val="262626"/>
          <w:lang w:val="en-US"/>
        </w:rPr>
        <w:t xml:space="preserve"> never exposed to parental smoking (N=7060)</w:t>
      </w:r>
    </w:p>
    <w:p w14:paraId="2E2E15D9" w14:textId="77777777" w:rsidR="009D1F61" w:rsidRPr="00904693" w:rsidRDefault="009D1F61" w:rsidP="009D1F61">
      <w:pPr>
        <w:rPr>
          <w:rFonts w:ascii="Times" w:hAnsi="Times" w:cs="Arial Narrow"/>
          <w:b/>
          <w:bCs/>
        </w:rPr>
      </w:pPr>
    </w:p>
    <w:p w14:paraId="02E1CA01" w14:textId="639F9559" w:rsidR="009D1F61" w:rsidRDefault="009D1F61" w:rsidP="000F39D7">
      <w:pPr>
        <w:widowControl w:val="0"/>
        <w:autoSpaceDE w:val="0"/>
        <w:autoSpaceDN w:val="0"/>
        <w:adjustRightInd w:val="0"/>
        <w:spacing w:after="300"/>
        <w:rPr>
          <w:rFonts w:ascii="Times" w:hAnsi="Times" w:cs="Arial"/>
          <w:color w:val="262626"/>
        </w:rPr>
      </w:pPr>
      <w:r>
        <w:rPr>
          <w:rFonts w:ascii="Times" w:hAnsi="Times" w:cs="Arial"/>
          <w:noProof/>
          <w:color w:val="262626"/>
          <w:lang w:val="en-US"/>
        </w:rPr>
        <w:drawing>
          <wp:inline distT="0" distB="0" distL="0" distR="0" wp14:anchorId="7290BDC7" wp14:editId="35CD6F82">
            <wp:extent cx="4393194" cy="4393194"/>
            <wp:effectExtent l="0" t="0" r="1270" b="1270"/>
            <wp:docPr id="2" name="Picture 2" descr="Macintosh SSD:Users:dctr:Dropbox:Early onset of smoking:neve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SSD:Users:dctr:Dropbox:Early onset of smoking:never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521" cy="4393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1F61" w:rsidSect="00BC37AB">
      <w:footerReference w:type="default" r:id="rId8"/>
      <w:pgSz w:w="11900" w:h="16820"/>
      <w:pgMar w:top="1440" w:right="1134" w:bottom="1440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E0C046" w14:textId="77777777" w:rsidR="00F1160A" w:rsidRDefault="00F1160A">
      <w:r>
        <w:separator/>
      </w:r>
    </w:p>
  </w:endnote>
  <w:endnote w:type="continuationSeparator" w:id="0">
    <w:p w14:paraId="2A4E13C7" w14:textId="77777777" w:rsidR="00F1160A" w:rsidRDefault="00F116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FD416F" w14:textId="77777777" w:rsidR="002947C6" w:rsidRPr="006221F9" w:rsidRDefault="002947C6" w:rsidP="00BC37AB">
    <w:pPr>
      <w:pStyle w:val="Footer"/>
      <w:framePr w:wrap="auto" w:vAnchor="text" w:hAnchor="margin" w:xAlign="right" w:y="1"/>
      <w:rPr>
        <w:rStyle w:val="PageNumber"/>
        <w:rFonts w:ascii="Times" w:hAnsi="Times" w:cs="Times"/>
      </w:rPr>
    </w:pPr>
    <w:r w:rsidRPr="006221F9">
      <w:rPr>
        <w:rStyle w:val="PageNumber"/>
        <w:rFonts w:ascii="Times" w:hAnsi="Times" w:cs="Times"/>
      </w:rPr>
      <w:fldChar w:fldCharType="begin"/>
    </w:r>
    <w:r w:rsidRPr="006221F9">
      <w:rPr>
        <w:rStyle w:val="PageNumber"/>
        <w:rFonts w:ascii="Times" w:hAnsi="Times" w:cs="Times"/>
      </w:rPr>
      <w:instrText xml:space="preserve">PAGE  </w:instrText>
    </w:r>
    <w:r w:rsidRPr="006221F9">
      <w:rPr>
        <w:rStyle w:val="PageNumber"/>
        <w:rFonts w:ascii="Times" w:hAnsi="Times" w:cs="Times"/>
      </w:rPr>
      <w:fldChar w:fldCharType="separate"/>
    </w:r>
    <w:r w:rsidR="00F1160A">
      <w:rPr>
        <w:rStyle w:val="PageNumber"/>
        <w:rFonts w:ascii="Times" w:hAnsi="Times" w:cs="Times"/>
        <w:noProof/>
      </w:rPr>
      <w:t>1</w:t>
    </w:r>
    <w:r w:rsidRPr="006221F9">
      <w:rPr>
        <w:rStyle w:val="PageNumber"/>
        <w:rFonts w:ascii="Times" w:hAnsi="Times" w:cs="Times"/>
      </w:rPr>
      <w:fldChar w:fldCharType="end"/>
    </w:r>
  </w:p>
  <w:p w14:paraId="35C41904" w14:textId="77777777" w:rsidR="002947C6" w:rsidRDefault="002947C6" w:rsidP="00BC37AB">
    <w:pPr>
      <w:pStyle w:val="Footer"/>
      <w:ind w:right="360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29254F" w14:textId="77777777" w:rsidR="00F1160A" w:rsidRDefault="00F1160A">
      <w:r>
        <w:separator/>
      </w:r>
    </w:p>
  </w:footnote>
  <w:footnote w:type="continuationSeparator" w:id="0">
    <w:p w14:paraId="32907487" w14:textId="77777777" w:rsidR="00F1160A" w:rsidRDefault="00F116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41A92FBC"/>
    <w:multiLevelType w:val="hybridMultilevel"/>
    <w:tmpl w:val="E1586F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55A"/>
    <w:rsid w:val="0002183B"/>
    <w:rsid w:val="000246AD"/>
    <w:rsid w:val="000279E1"/>
    <w:rsid w:val="00084AF3"/>
    <w:rsid w:val="00086837"/>
    <w:rsid w:val="000F39D7"/>
    <w:rsid w:val="000F3D88"/>
    <w:rsid w:val="001545A6"/>
    <w:rsid w:val="00180A1D"/>
    <w:rsid w:val="0019255A"/>
    <w:rsid w:val="002070A2"/>
    <w:rsid w:val="0026481D"/>
    <w:rsid w:val="0027678F"/>
    <w:rsid w:val="00286F13"/>
    <w:rsid w:val="002947C6"/>
    <w:rsid w:val="002A0282"/>
    <w:rsid w:val="002C56D4"/>
    <w:rsid w:val="002D331F"/>
    <w:rsid w:val="002D7DD5"/>
    <w:rsid w:val="002F0C41"/>
    <w:rsid w:val="00317919"/>
    <w:rsid w:val="003369F5"/>
    <w:rsid w:val="00374D53"/>
    <w:rsid w:val="0038156B"/>
    <w:rsid w:val="003933DA"/>
    <w:rsid w:val="003C154F"/>
    <w:rsid w:val="003D7A88"/>
    <w:rsid w:val="003F4CAB"/>
    <w:rsid w:val="004162E3"/>
    <w:rsid w:val="0049766B"/>
    <w:rsid w:val="004E5C8B"/>
    <w:rsid w:val="00505789"/>
    <w:rsid w:val="00584576"/>
    <w:rsid w:val="005C55A3"/>
    <w:rsid w:val="006246E9"/>
    <w:rsid w:val="006565EE"/>
    <w:rsid w:val="00657A4D"/>
    <w:rsid w:val="00696157"/>
    <w:rsid w:val="0073410B"/>
    <w:rsid w:val="007B7F48"/>
    <w:rsid w:val="007D4616"/>
    <w:rsid w:val="00836231"/>
    <w:rsid w:val="00840C36"/>
    <w:rsid w:val="00860190"/>
    <w:rsid w:val="00864514"/>
    <w:rsid w:val="008A6AE3"/>
    <w:rsid w:val="008A7183"/>
    <w:rsid w:val="008B4F55"/>
    <w:rsid w:val="008B5144"/>
    <w:rsid w:val="008C0D86"/>
    <w:rsid w:val="008E4C43"/>
    <w:rsid w:val="008F2727"/>
    <w:rsid w:val="00964C5A"/>
    <w:rsid w:val="009D1F61"/>
    <w:rsid w:val="00A012CC"/>
    <w:rsid w:val="00A31681"/>
    <w:rsid w:val="00A974B2"/>
    <w:rsid w:val="00AB0F38"/>
    <w:rsid w:val="00B82B34"/>
    <w:rsid w:val="00BC37AB"/>
    <w:rsid w:val="00BF2AB9"/>
    <w:rsid w:val="00BF452C"/>
    <w:rsid w:val="00C81423"/>
    <w:rsid w:val="00CD2A78"/>
    <w:rsid w:val="00CE62DD"/>
    <w:rsid w:val="00D121B5"/>
    <w:rsid w:val="00D22753"/>
    <w:rsid w:val="00D3436B"/>
    <w:rsid w:val="00D9267A"/>
    <w:rsid w:val="00DB6851"/>
    <w:rsid w:val="00DD7838"/>
    <w:rsid w:val="00DE346A"/>
    <w:rsid w:val="00E632D9"/>
    <w:rsid w:val="00E93B3D"/>
    <w:rsid w:val="00EC0CB9"/>
    <w:rsid w:val="00EC387B"/>
    <w:rsid w:val="00F1160A"/>
    <w:rsid w:val="00F2172B"/>
    <w:rsid w:val="00F412CF"/>
    <w:rsid w:val="00FB09C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8B114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55A"/>
    <w:rPr>
      <w:rFonts w:ascii="Cambria" w:eastAsia="MS Minngs" w:hAnsi="Cambria" w:cs="Cambr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9255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55A"/>
    <w:rPr>
      <w:rFonts w:ascii="Cambria" w:eastAsia="MS Minngs" w:hAnsi="Cambria" w:cs="Cambria"/>
      <w:lang w:val="en-GB"/>
    </w:rPr>
  </w:style>
  <w:style w:type="character" w:styleId="PageNumber">
    <w:name w:val="page number"/>
    <w:basedOn w:val="DefaultParagraphFont"/>
    <w:uiPriority w:val="99"/>
    <w:semiHidden/>
    <w:rsid w:val="0019255A"/>
  </w:style>
  <w:style w:type="paragraph" w:styleId="BalloonText">
    <w:name w:val="Balloon Text"/>
    <w:basedOn w:val="Normal"/>
    <w:link w:val="BalloonTextChar"/>
    <w:uiPriority w:val="99"/>
    <w:semiHidden/>
    <w:unhideWhenUsed/>
    <w:rsid w:val="001925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55A"/>
    <w:rPr>
      <w:rFonts w:ascii="Lucida Grande" w:eastAsia="MS Minngs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99"/>
    <w:qFormat/>
    <w:rsid w:val="00BC37AB"/>
    <w:pPr>
      <w:ind w:left="720"/>
    </w:pPr>
  </w:style>
  <w:style w:type="table" w:styleId="TableGrid">
    <w:name w:val="Table Grid"/>
    <w:basedOn w:val="TableNormal"/>
    <w:uiPriority w:val="59"/>
    <w:rsid w:val="009D1F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6961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6157"/>
    <w:rPr>
      <w:rFonts w:ascii="Cambria" w:eastAsia="MS Minngs" w:hAnsi="Cambria" w:cs="Cambria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961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80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1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ylor-Robinson</dc:creator>
  <cp:keywords/>
  <dc:description/>
  <cp:lastModifiedBy>Taylor-Robinson, David</cp:lastModifiedBy>
  <cp:revision>4</cp:revision>
  <dcterms:created xsi:type="dcterms:W3CDTF">2017-05-22T20:04:00Z</dcterms:created>
  <dcterms:modified xsi:type="dcterms:W3CDTF">2017-05-22T20:11:00Z</dcterms:modified>
</cp:coreProperties>
</file>